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A2B" w:rsidRDefault="000C440B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  <w:ins w:id="0" w:author="Administrator-C" w:date="2021-07-19T14:23:00Z">
        <w:r>
          <w:rPr>
            <w:rFonts w:ascii="Times New Roman" w:eastAsia="宋体" w:hAnsi="Times New Roman" w:cs="Times New Roman"/>
            <w:b/>
            <w:bCs/>
            <w:sz w:val="24"/>
            <w:szCs w:val="24"/>
          </w:rPr>
          <w:t xml:space="preserve">Supplementary </w:t>
        </w:r>
      </w:ins>
      <w:r>
        <w:rPr>
          <w:rFonts w:ascii="Times New Roman" w:eastAsia="宋体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Primers for RT-q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16"/>
        <w:gridCol w:w="7106"/>
      </w:tblGrid>
      <w:tr w:rsidR="000E7A2B" w:rsidTr="007A7DB9">
        <w:trPr>
          <w:trHeight w:val="380"/>
          <w:ins w:id="1" w:author="Administrator-C" w:date="2021-07-19T10:30:00Z"/>
        </w:trPr>
        <w:tc>
          <w:tcPr>
            <w:tcW w:w="831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2" w:author="Administrator-C" w:date="2021-07-19T10:30:00Z"/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ins w:id="3" w:author="Administrator-C" w:date="2021-07-19T10:30:00Z">
              <w:r>
                <w:rPr>
                  <w:rFonts w:ascii="Times New Roman" w:eastAsia="宋体" w:hAnsi="Times New Roman" w:cs="Times New Roman"/>
                  <w:i/>
                  <w:iCs/>
                  <w:color w:val="000000"/>
                  <w:kern w:val="0"/>
                  <w:sz w:val="24"/>
                  <w:szCs w:val="24"/>
                  <w:lang w:bidi="ar"/>
                </w:rPr>
                <w:t>OLR1</w:t>
              </w:r>
            </w:ins>
          </w:p>
        </w:tc>
        <w:tc>
          <w:tcPr>
            <w:tcW w:w="416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4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5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F: 5’- CTTTGGATGCCAAGTTGCTGAA -3’</w:t>
              </w:r>
            </w:ins>
          </w:p>
        </w:tc>
      </w:tr>
      <w:tr w:rsidR="000E7A2B" w:rsidTr="007A7DB9">
        <w:trPr>
          <w:trHeight w:val="380"/>
          <w:ins w:id="6" w:author="Administrator-C" w:date="2021-07-19T10:30:00Z"/>
        </w:trPr>
        <w:tc>
          <w:tcPr>
            <w:tcW w:w="831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E7A2B">
            <w:pPr>
              <w:adjustRightInd w:val="0"/>
              <w:snapToGrid w:val="0"/>
              <w:rPr>
                <w:ins w:id="7" w:author="Administrator-C" w:date="2021-07-19T10:30:00Z"/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pPrChange w:id="8" w:author="Administrator-C" w:date="2021-07-19T10:30:00Z">
                <w:pPr/>
              </w:pPrChange>
            </w:pPr>
          </w:p>
        </w:tc>
        <w:tc>
          <w:tcPr>
            <w:tcW w:w="4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textAlignment w:val="center"/>
              <w:rPr>
                <w:ins w:id="9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  <w:pPrChange w:id="10" w:author="Administrator-C" w:date="2021-07-19T10:30:00Z">
                <w:pPr>
                  <w:widowControl/>
                  <w:jc w:val="left"/>
                  <w:textAlignment w:val="center"/>
                </w:pPr>
              </w:pPrChange>
            </w:pPr>
            <w:ins w:id="11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R: 5’- GCATCAAAGGAGAACCGTCC -3’</w:t>
              </w:r>
            </w:ins>
          </w:p>
        </w:tc>
      </w:tr>
      <w:tr w:rsidR="000E7A2B" w:rsidTr="007A7DB9">
        <w:trPr>
          <w:trHeight w:val="380"/>
          <w:ins w:id="12" w:author="Administrator-C" w:date="2021-07-19T10:30:00Z"/>
        </w:trPr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13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14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c-MYC</w:t>
              </w:r>
            </w:ins>
          </w:p>
        </w:tc>
        <w:tc>
          <w:tcPr>
            <w:tcW w:w="4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15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16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F: 5’- TAGTGGAAAACCAGCAGCCTC -3’</w:t>
              </w:r>
            </w:ins>
          </w:p>
        </w:tc>
      </w:tr>
      <w:tr w:rsidR="000E7A2B" w:rsidTr="007A7DB9">
        <w:trPr>
          <w:trHeight w:val="380"/>
          <w:ins w:id="17" w:author="Administrator-C" w:date="2021-07-19T10:30:00Z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E7A2B">
            <w:pPr>
              <w:adjustRightInd w:val="0"/>
              <w:snapToGrid w:val="0"/>
              <w:rPr>
                <w:ins w:id="18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  <w:pPrChange w:id="19" w:author="Administrator-C" w:date="2021-07-19T10:30:00Z">
                <w:pPr/>
              </w:pPrChange>
            </w:pPr>
          </w:p>
        </w:tc>
        <w:tc>
          <w:tcPr>
            <w:tcW w:w="4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textAlignment w:val="center"/>
              <w:rPr>
                <w:ins w:id="20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  <w:pPrChange w:id="21" w:author="Administrator-C" w:date="2021-07-19T10:30:00Z">
                <w:pPr>
                  <w:widowControl/>
                  <w:jc w:val="left"/>
                  <w:textAlignment w:val="center"/>
                </w:pPr>
              </w:pPrChange>
            </w:pPr>
            <w:ins w:id="22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R: 5’- AAGTTCTCCTCCTCGTCGCA -3’</w:t>
              </w:r>
            </w:ins>
          </w:p>
        </w:tc>
      </w:tr>
      <w:tr w:rsidR="000E7A2B" w:rsidTr="007A7DB9">
        <w:trPr>
          <w:trHeight w:val="380"/>
          <w:ins w:id="23" w:author="Administrator-C" w:date="2021-07-19T10:30:00Z"/>
        </w:trPr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24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25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SULT2B1</w:t>
              </w:r>
            </w:ins>
          </w:p>
        </w:tc>
        <w:tc>
          <w:tcPr>
            <w:tcW w:w="4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26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27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F: 5’- CCCACCTCCCTATTGAACTG -3’</w:t>
              </w:r>
            </w:ins>
          </w:p>
        </w:tc>
      </w:tr>
      <w:tr w:rsidR="000E7A2B" w:rsidTr="007A7DB9">
        <w:trPr>
          <w:trHeight w:val="380"/>
          <w:ins w:id="28" w:author="Administrator-C" w:date="2021-07-19T10:30:00Z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E7A2B">
            <w:pPr>
              <w:adjustRightInd w:val="0"/>
              <w:snapToGrid w:val="0"/>
              <w:rPr>
                <w:ins w:id="29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  <w:pPrChange w:id="30" w:author="Administrator-C" w:date="2021-07-19T10:30:00Z">
                <w:pPr/>
              </w:pPrChange>
            </w:pPr>
          </w:p>
        </w:tc>
        <w:tc>
          <w:tcPr>
            <w:tcW w:w="4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textAlignment w:val="center"/>
              <w:rPr>
                <w:ins w:id="31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  <w:pPrChange w:id="32" w:author="Administrator-C" w:date="2021-07-19T10:30:00Z">
                <w:pPr>
                  <w:widowControl/>
                  <w:jc w:val="left"/>
                  <w:textAlignment w:val="center"/>
                </w:pPr>
              </w:pPrChange>
            </w:pPr>
            <w:ins w:id="33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R: 5’- CGGCCCAAGTAAATCACCT -3’</w:t>
              </w:r>
            </w:ins>
          </w:p>
        </w:tc>
      </w:tr>
      <w:tr w:rsidR="000E7A2B" w:rsidTr="007A7DB9">
        <w:trPr>
          <w:trHeight w:val="380"/>
          <w:ins w:id="34" w:author="Administrator-C" w:date="2021-07-19T10:30:00Z"/>
        </w:trPr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35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36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Ki67</w:t>
              </w:r>
            </w:ins>
          </w:p>
        </w:tc>
        <w:tc>
          <w:tcPr>
            <w:tcW w:w="4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37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38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F: 5’- TCCTTTGGTGGGCACCTAAGACCTG -3’</w:t>
              </w:r>
            </w:ins>
          </w:p>
        </w:tc>
      </w:tr>
      <w:tr w:rsidR="000E7A2B" w:rsidTr="007A7DB9">
        <w:trPr>
          <w:trHeight w:val="380"/>
          <w:ins w:id="39" w:author="Administrator-C" w:date="2021-07-19T10:30:00Z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E7A2B">
            <w:pPr>
              <w:adjustRightInd w:val="0"/>
              <w:snapToGrid w:val="0"/>
              <w:rPr>
                <w:ins w:id="40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  <w:pPrChange w:id="41" w:author="Administrator-C" w:date="2021-07-19T10:30:00Z">
                <w:pPr/>
              </w:pPrChange>
            </w:pPr>
          </w:p>
        </w:tc>
        <w:tc>
          <w:tcPr>
            <w:tcW w:w="4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textAlignment w:val="center"/>
              <w:rPr>
                <w:ins w:id="42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  <w:pPrChange w:id="43" w:author="Administrator-C" w:date="2021-07-19T10:30:00Z">
                <w:pPr>
                  <w:widowControl/>
                  <w:jc w:val="left"/>
                  <w:textAlignment w:val="center"/>
                </w:pPr>
              </w:pPrChange>
            </w:pPr>
            <w:ins w:id="44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R: 5’- TGATGGTTGAGGTCGTTCCTTGATG -3’</w:t>
              </w:r>
            </w:ins>
          </w:p>
        </w:tc>
      </w:tr>
      <w:tr w:rsidR="000E7A2B" w:rsidTr="007A7DB9">
        <w:trPr>
          <w:trHeight w:val="380"/>
          <w:ins w:id="45" w:author="Administrator-C" w:date="2021-07-19T10:30:00Z"/>
        </w:trPr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46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47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GLUT1</w:t>
              </w:r>
            </w:ins>
          </w:p>
        </w:tc>
        <w:tc>
          <w:tcPr>
            <w:tcW w:w="4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48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49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F: 5’- TATCTGAGCATCGTGGCCAT -3’</w:t>
              </w:r>
            </w:ins>
          </w:p>
        </w:tc>
      </w:tr>
      <w:tr w:rsidR="000E7A2B" w:rsidTr="007A7DB9">
        <w:trPr>
          <w:trHeight w:val="380"/>
          <w:ins w:id="50" w:author="Administrator-C" w:date="2021-07-19T10:30:00Z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E7A2B">
            <w:pPr>
              <w:adjustRightInd w:val="0"/>
              <w:snapToGrid w:val="0"/>
              <w:rPr>
                <w:ins w:id="51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  <w:pPrChange w:id="52" w:author="Administrator-C" w:date="2021-07-19T10:30:00Z">
                <w:pPr/>
              </w:pPrChange>
            </w:pPr>
          </w:p>
        </w:tc>
        <w:tc>
          <w:tcPr>
            <w:tcW w:w="4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textAlignment w:val="center"/>
              <w:rPr>
                <w:ins w:id="53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  <w:pPrChange w:id="54" w:author="Administrator-C" w:date="2021-07-19T10:30:00Z">
                <w:pPr>
                  <w:widowControl/>
                  <w:jc w:val="left"/>
                  <w:textAlignment w:val="center"/>
                </w:pPr>
              </w:pPrChange>
            </w:pPr>
            <w:ins w:id="55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R: 5’-</w:t>
              </w:r>
              <w:r>
                <w:rPr>
                  <w:rStyle w:val="font01"/>
                  <w:rFonts w:eastAsia="宋体"/>
                  <w:lang w:bidi="ar"/>
                </w:rPr>
                <w:t xml:space="preserve"> </w:t>
              </w:r>
              <w:r>
                <w:rPr>
                  <w:rStyle w:val="font31"/>
                  <w:rFonts w:eastAsia="宋体"/>
                  <w:lang w:bidi="ar"/>
                </w:rPr>
                <w:t>AAGACGTAGGGACCACACAG-3’</w:t>
              </w:r>
            </w:ins>
          </w:p>
        </w:tc>
      </w:tr>
      <w:tr w:rsidR="000E7A2B" w:rsidTr="007A7DB9">
        <w:trPr>
          <w:trHeight w:val="380"/>
          <w:ins w:id="56" w:author="Administrator-C" w:date="2021-07-19T10:30:00Z"/>
        </w:trPr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57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58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LDHA</w:t>
              </w:r>
            </w:ins>
          </w:p>
        </w:tc>
        <w:tc>
          <w:tcPr>
            <w:tcW w:w="4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59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60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 xml:space="preserve">F: </w:t>
              </w:r>
              <w:r>
                <w:rPr>
                  <w:rStyle w:val="font41"/>
                  <w:rFonts w:eastAsia="宋体"/>
                  <w:lang w:bidi="ar"/>
                </w:rPr>
                <w:t>5’- TGTCTCCAGCAAAGACTACTGT -3’</w:t>
              </w:r>
            </w:ins>
          </w:p>
        </w:tc>
      </w:tr>
      <w:tr w:rsidR="000E7A2B" w:rsidTr="007A7DB9">
        <w:trPr>
          <w:trHeight w:val="380"/>
          <w:ins w:id="61" w:author="Administrator-C" w:date="2021-07-19T10:30:00Z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E7A2B">
            <w:pPr>
              <w:adjustRightInd w:val="0"/>
              <w:snapToGrid w:val="0"/>
              <w:rPr>
                <w:ins w:id="62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  <w:pPrChange w:id="63" w:author="Administrator-C" w:date="2021-07-19T10:30:00Z">
                <w:pPr/>
              </w:pPrChange>
            </w:pPr>
          </w:p>
        </w:tc>
        <w:tc>
          <w:tcPr>
            <w:tcW w:w="4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textAlignment w:val="center"/>
              <w:rPr>
                <w:ins w:id="64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  <w:pPrChange w:id="65" w:author="Administrator-C" w:date="2021-07-19T10:30:00Z">
                <w:pPr>
                  <w:widowControl/>
                  <w:jc w:val="left"/>
                  <w:textAlignment w:val="center"/>
                </w:pPr>
              </w:pPrChange>
            </w:pPr>
            <w:ins w:id="66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 xml:space="preserve">R: </w:t>
              </w:r>
              <w:r>
                <w:rPr>
                  <w:rStyle w:val="font41"/>
                  <w:rFonts w:eastAsia="宋体"/>
                  <w:lang w:bidi="ar"/>
                </w:rPr>
                <w:t>5’-</w:t>
              </w:r>
              <w:r>
                <w:rPr>
                  <w:rStyle w:val="font01"/>
                  <w:rFonts w:eastAsia="宋体"/>
                  <w:lang w:bidi="ar"/>
                </w:rPr>
                <w:t xml:space="preserve"> </w:t>
              </w:r>
              <w:r>
                <w:rPr>
                  <w:rStyle w:val="font41"/>
                  <w:rFonts w:eastAsia="宋体"/>
                  <w:lang w:bidi="ar"/>
                </w:rPr>
                <w:t>GACTGTACTTGACAATGTTGGGA -3’</w:t>
              </w:r>
            </w:ins>
          </w:p>
        </w:tc>
      </w:tr>
      <w:tr w:rsidR="000E7A2B" w:rsidTr="007A7DB9">
        <w:trPr>
          <w:trHeight w:val="380"/>
          <w:ins w:id="67" w:author="Administrator-C" w:date="2021-07-19T10:30:00Z"/>
        </w:trPr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68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69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P-gp</w:t>
              </w:r>
            </w:ins>
          </w:p>
        </w:tc>
        <w:tc>
          <w:tcPr>
            <w:tcW w:w="4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70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71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 xml:space="preserve">F: </w:t>
              </w:r>
              <w:r>
                <w:rPr>
                  <w:rStyle w:val="font31"/>
                  <w:rFonts w:eastAsia="宋体"/>
                  <w:lang w:bidi="ar"/>
                </w:rPr>
                <w:t>5’- CACCTGGACGTTACCAAAGAAGATATA -3’</w:t>
              </w:r>
            </w:ins>
          </w:p>
        </w:tc>
      </w:tr>
      <w:tr w:rsidR="000E7A2B" w:rsidTr="007A7DB9">
        <w:trPr>
          <w:trHeight w:val="380"/>
          <w:ins w:id="72" w:author="Administrator-C" w:date="2021-07-19T10:30:00Z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E7A2B">
            <w:pPr>
              <w:adjustRightInd w:val="0"/>
              <w:snapToGrid w:val="0"/>
              <w:rPr>
                <w:ins w:id="73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  <w:pPrChange w:id="74" w:author="Administrator-C" w:date="2021-07-19T10:30:00Z">
                <w:pPr/>
              </w:pPrChange>
            </w:pPr>
          </w:p>
        </w:tc>
        <w:tc>
          <w:tcPr>
            <w:tcW w:w="4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textAlignment w:val="center"/>
              <w:rPr>
                <w:ins w:id="75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  <w:pPrChange w:id="76" w:author="Administrator-C" w:date="2021-07-19T10:30:00Z">
                <w:pPr>
                  <w:widowControl/>
                  <w:jc w:val="left"/>
                  <w:textAlignment w:val="center"/>
                </w:pPr>
              </w:pPrChange>
            </w:pPr>
            <w:ins w:id="77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 xml:space="preserve">R: </w:t>
              </w:r>
              <w:r>
                <w:rPr>
                  <w:rStyle w:val="font31"/>
                  <w:rFonts w:eastAsia="宋体"/>
                  <w:lang w:bidi="ar"/>
                </w:rPr>
                <w:t>5’-TCACCAACCAGCGTCTCATATTT -3’</w:t>
              </w:r>
            </w:ins>
          </w:p>
        </w:tc>
      </w:tr>
      <w:tr w:rsidR="000E7A2B" w:rsidTr="007A7DB9">
        <w:trPr>
          <w:trHeight w:val="380"/>
          <w:ins w:id="78" w:author="Administrator-C" w:date="2021-07-19T10:30:00Z"/>
        </w:trPr>
        <w:tc>
          <w:tcPr>
            <w:tcW w:w="8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79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80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SMAD4</w:t>
              </w:r>
            </w:ins>
          </w:p>
        </w:tc>
        <w:tc>
          <w:tcPr>
            <w:tcW w:w="4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81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82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F: 5'-</w:t>
              </w:r>
              <w:r>
                <w:rPr>
                  <w:rStyle w:val="font31"/>
                  <w:rFonts w:eastAsia="宋体"/>
                  <w:lang w:bidi="ar"/>
                </w:rPr>
                <w:t xml:space="preserve"> GCTGCTGGAATTGGTGTTGATG -3'</w:t>
              </w:r>
            </w:ins>
          </w:p>
        </w:tc>
      </w:tr>
      <w:tr w:rsidR="000E7A2B" w:rsidTr="007A7DB9">
        <w:trPr>
          <w:trHeight w:val="380"/>
          <w:ins w:id="83" w:author="Administrator-C" w:date="2021-07-19T10:30:00Z"/>
        </w:trPr>
        <w:tc>
          <w:tcPr>
            <w:tcW w:w="8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E7A2B">
            <w:pPr>
              <w:adjustRightInd w:val="0"/>
              <w:snapToGrid w:val="0"/>
              <w:rPr>
                <w:ins w:id="84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  <w:pPrChange w:id="85" w:author="Administrator-C" w:date="2021-07-19T10:30:00Z">
                <w:pPr/>
              </w:pPrChange>
            </w:pPr>
          </w:p>
        </w:tc>
        <w:tc>
          <w:tcPr>
            <w:tcW w:w="4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textAlignment w:val="center"/>
              <w:rPr>
                <w:ins w:id="86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  <w:pPrChange w:id="87" w:author="Administrator-C" w:date="2021-07-19T10:30:00Z">
                <w:pPr>
                  <w:widowControl/>
                  <w:jc w:val="left"/>
                  <w:textAlignment w:val="center"/>
                </w:pPr>
              </w:pPrChange>
            </w:pPr>
            <w:ins w:id="88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R: 5'-</w:t>
              </w:r>
              <w:r>
                <w:rPr>
                  <w:rStyle w:val="font31"/>
                  <w:rFonts w:eastAsia="宋体"/>
                  <w:lang w:bidi="ar"/>
                </w:rPr>
                <w:t xml:space="preserve"> AGGTGTTTCTTTGATGCTCTGTCT -3'</w:t>
              </w:r>
            </w:ins>
          </w:p>
        </w:tc>
      </w:tr>
      <w:tr w:rsidR="000E7A2B" w:rsidTr="007A7DB9">
        <w:trPr>
          <w:trHeight w:val="380"/>
          <w:ins w:id="89" w:author="Administrator-C" w:date="2021-07-19T10:30:00Z"/>
        </w:trPr>
        <w:tc>
          <w:tcPr>
            <w:tcW w:w="831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90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91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>GAPDH</w:t>
              </w:r>
            </w:ins>
          </w:p>
        </w:tc>
        <w:tc>
          <w:tcPr>
            <w:tcW w:w="4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7A2B" w:rsidRDefault="000C440B" w:rsidP="007A7DB9">
            <w:pPr>
              <w:widowControl/>
              <w:adjustRightInd w:val="0"/>
              <w:snapToGrid w:val="0"/>
              <w:jc w:val="left"/>
              <w:textAlignment w:val="center"/>
              <w:rPr>
                <w:ins w:id="92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ins w:id="93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 xml:space="preserve">F: </w:t>
              </w:r>
              <w:r>
                <w:rPr>
                  <w:rStyle w:val="font41"/>
                  <w:rFonts w:eastAsia="宋体"/>
                  <w:lang w:bidi="ar"/>
                </w:rPr>
                <w:t>5’- GGAGCGAGATCCCTCCAAAAT -3’</w:t>
              </w:r>
            </w:ins>
          </w:p>
        </w:tc>
      </w:tr>
      <w:tr w:rsidR="000E7A2B" w:rsidTr="007A7DB9">
        <w:trPr>
          <w:trHeight w:val="380"/>
          <w:ins w:id="94" w:author="Administrator-C" w:date="2021-07-19T10:30:00Z"/>
        </w:trPr>
        <w:tc>
          <w:tcPr>
            <w:tcW w:w="831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7A2B" w:rsidRDefault="000E7A2B">
            <w:pPr>
              <w:adjustRightInd w:val="0"/>
              <w:snapToGrid w:val="0"/>
              <w:rPr>
                <w:ins w:id="95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  <w:pPrChange w:id="96" w:author="Administrator-C" w:date="2021-07-19T10:30:00Z">
                <w:pPr/>
              </w:pPrChange>
            </w:pPr>
          </w:p>
        </w:tc>
        <w:tc>
          <w:tcPr>
            <w:tcW w:w="41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textAlignment w:val="center"/>
              <w:rPr>
                <w:ins w:id="97" w:author="Administrator-C" w:date="2021-07-19T10:30:00Z"/>
                <w:rFonts w:ascii="Times New Roman" w:eastAsia="宋体" w:hAnsi="Times New Roman" w:cs="Times New Roman"/>
                <w:color w:val="000000"/>
                <w:sz w:val="24"/>
                <w:szCs w:val="24"/>
              </w:rPr>
              <w:pPrChange w:id="98" w:author="Administrator-C" w:date="2021-07-19T10:30:00Z">
                <w:pPr>
                  <w:widowControl/>
                  <w:jc w:val="left"/>
                  <w:textAlignment w:val="center"/>
                </w:pPr>
              </w:pPrChange>
            </w:pPr>
            <w:ins w:id="99" w:author="Administrator-C" w:date="2021-07-19T10:30:00Z">
              <w:r>
                <w:rPr>
                  <w:rFonts w:ascii="Times New Roman" w:eastAsia="宋体" w:hAnsi="Times New Roman" w:cs="Times New Roman"/>
                  <w:color w:val="000000"/>
                  <w:kern w:val="0"/>
                  <w:sz w:val="24"/>
                  <w:szCs w:val="24"/>
                  <w:lang w:bidi="ar"/>
                </w:rPr>
                <w:t xml:space="preserve">R: </w:t>
              </w:r>
              <w:r>
                <w:rPr>
                  <w:rStyle w:val="font41"/>
                  <w:rFonts w:eastAsia="宋体"/>
                  <w:lang w:bidi="ar"/>
                </w:rPr>
                <w:t>5’- GGCTGTTGTCATACTTCTCATGG -3’</w:t>
              </w:r>
            </w:ins>
          </w:p>
        </w:tc>
      </w:tr>
    </w:tbl>
    <w:p w:rsidR="000E7A2B" w:rsidRDefault="000E7A2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  <w:sectPr w:rsidR="000E7A2B" w:rsidSect="00801F25">
          <w:footerReference w:type="default" r:id="rId8"/>
          <w:pgSz w:w="11906" w:h="16838"/>
          <w:pgMar w:top="1440" w:right="1800" w:bottom="1440" w:left="1800" w:header="851" w:footer="851" w:gutter="0"/>
          <w:cols w:space="425"/>
          <w:docGrid w:type="lines" w:linePitch="312"/>
        </w:sectPr>
      </w:pPr>
    </w:p>
    <w:p w:rsidR="000E7A2B" w:rsidRDefault="000C440B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  <w:ins w:id="100" w:author="Administrator-C" w:date="2021-07-19T11:14:00Z">
        <w:r>
          <w:rPr>
            <w:rFonts w:ascii="Times New Roman" w:eastAsia="宋体" w:hAnsi="Times New Roman" w:cs="Times New Roman" w:hint="eastAsia"/>
            <w:b/>
            <w:bCs/>
            <w:sz w:val="24"/>
            <w:szCs w:val="24"/>
          </w:rPr>
          <w:lastRenderedPageBreak/>
          <w:t xml:space="preserve">Supplementary </w:t>
        </w:r>
      </w:ins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 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Relationship between </w:t>
      </w:r>
      <w:r w:rsidRPr="007A7DB9">
        <w:rPr>
          <w:rFonts w:ascii="Times New Roman" w:eastAsia="宋体" w:hAnsi="Times New Roman" w:cs="Times New Roman"/>
          <w:i/>
          <w:sz w:val="24"/>
          <w:szCs w:val="24"/>
        </w:rPr>
        <w:t>OLR1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expression and clinical features of patients with colon canc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47"/>
        <w:gridCol w:w="1621"/>
        <w:gridCol w:w="2255"/>
        <w:gridCol w:w="1299"/>
      </w:tblGrid>
      <w:tr w:rsidR="000E7A2B">
        <w:trPr>
          <w:trHeight w:val="624"/>
        </w:trPr>
        <w:tc>
          <w:tcPr>
            <w:tcW w:w="1964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95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ins w:id="101" w:author="Administrator-C" w:date="2021-07-19T11:15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4"/>
                  <w:szCs w:val="24"/>
                </w:rPr>
                <w:t>n</w:t>
              </w:r>
            </w:ins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120</w:t>
            </w:r>
          </w:p>
        </w:tc>
        <w:tc>
          <w:tcPr>
            <w:tcW w:w="208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7D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LR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RNA relative expression</w:t>
            </w:r>
          </w:p>
        </w:tc>
      </w:tr>
      <w:tr w:rsidR="000E7A2B">
        <w:trPr>
          <w:trHeight w:val="384"/>
        </w:trPr>
        <w:tc>
          <w:tcPr>
            <w:tcW w:w="196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0E7A2B" w:rsidRDefault="000E7A2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0E7A2B" w:rsidRDefault="000E7A2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t</w:t>
            </w:r>
          </w:p>
        </w:tc>
        <w:tc>
          <w:tcPr>
            <w:tcW w:w="7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E7A2B">
        <w:trPr>
          <w:trHeight w:val="324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</w:tr>
      <w:tr w:rsidR="000E7A2B">
        <w:trPr>
          <w:trHeight w:val="312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 ol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 ± 0.26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0.05</w:t>
            </w:r>
          </w:p>
        </w:tc>
      </w:tr>
      <w:tr w:rsidR="000E7A2B">
        <w:trPr>
          <w:trHeight w:val="312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 ol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 ± 0.24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A2B" w:rsidRDefault="000E7A2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7A2B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</w:tr>
      <w:tr w:rsidR="000E7A2B">
        <w:trPr>
          <w:trHeight w:val="312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 ± 0.25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0.05</w:t>
            </w:r>
          </w:p>
        </w:tc>
      </w:tr>
      <w:tr w:rsidR="000E7A2B">
        <w:trPr>
          <w:trHeight w:val="312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 ± 0.24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A2B" w:rsidRDefault="000E7A2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7A2B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ze</w:t>
            </w:r>
          </w:p>
        </w:tc>
      </w:tr>
      <w:tr w:rsidR="000E7A2B">
        <w:trPr>
          <w:trHeight w:val="312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≥ 5cm 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 ± 0.25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0.05</w:t>
            </w:r>
          </w:p>
        </w:tc>
      </w:tr>
      <w:tr w:rsidR="000E7A2B">
        <w:trPr>
          <w:trHeight w:val="312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5cm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 ± 0.25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A2B" w:rsidRDefault="000E7A2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7A2B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fferentiation degree</w:t>
            </w:r>
          </w:p>
        </w:tc>
      </w:tr>
      <w:tr w:rsidR="000E7A2B">
        <w:trPr>
          <w:trHeight w:val="312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, medium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 ± 0.25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0.05</w:t>
            </w:r>
          </w:p>
        </w:tc>
      </w:tr>
      <w:tr w:rsidR="000E7A2B">
        <w:trPr>
          <w:trHeight w:val="312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 ± 0.24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A2B" w:rsidRDefault="000E7A2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7A2B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iltration depth</w:t>
            </w:r>
          </w:p>
        </w:tc>
      </w:tr>
      <w:tr w:rsidR="000E7A2B">
        <w:trPr>
          <w:trHeight w:val="360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, 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 ± 0.25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</w:tr>
      <w:tr w:rsidR="000E7A2B">
        <w:trPr>
          <w:trHeight w:val="360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, 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 ± 0.21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A2B" w:rsidRDefault="000E7A2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7A2B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</w:tr>
      <w:tr w:rsidR="000E7A2B">
        <w:trPr>
          <w:trHeight w:val="312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 ± 0.25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5</w:t>
            </w:r>
          </w:p>
        </w:tc>
      </w:tr>
      <w:tr w:rsidR="000E7A2B">
        <w:trPr>
          <w:trHeight w:val="312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 ± 0.23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A2B" w:rsidRDefault="000E7A2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7A2B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location</w:t>
            </w:r>
          </w:p>
        </w:tc>
      </w:tr>
      <w:tr w:rsidR="000E7A2B">
        <w:trPr>
          <w:trHeight w:val="312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cending colo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 ± 0.27</w:t>
            </w:r>
          </w:p>
        </w:tc>
        <w:tc>
          <w:tcPr>
            <w:tcW w:w="76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0.05</w:t>
            </w:r>
          </w:p>
        </w:tc>
      </w:tr>
      <w:tr w:rsidR="000E7A2B">
        <w:trPr>
          <w:trHeight w:val="312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verse colo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 ± 0.28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E7A2B" w:rsidRDefault="000E7A2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7A2B">
        <w:trPr>
          <w:trHeight w:val="312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ending colon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 ± 0.21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E7A2B" w:rsidRDefault="000E7A2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7A2B">
        <w:trPr>
          <w:trHeight w:val="324"/>
        </w:trPr>
        <w:tc>
          <w:tcPr>
            <w:tcW w:w="19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oid colon</w:t>
            </w:r>
          </w:p>
        </w:tc>
        <w:tc>
          <w:tcPr>
            <w:tcW w:w="9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 ± 0.22</w:t>
            </w:r>
          </w:p>
        </w:tc>
        <w:tc>
          <w:tcPr>
            <w:tcW w:w="76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0E7A2B" w:rsidRDefault="000E7A2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0E7A2B" w:rsidRDefault="000E7A2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  <w:sectPr w:rsidR="000E7A2B" w:rsidSect="00801F25">
          <w:pgSz w:w="11906" w:h="16838"/>
          <w:pgMar w:top="1440" w:right="1800" w:bottom="1440" w:left="1800" w:header="851" w:footer="851" w:gutter="0"/>
          <w:cols w:space="425"/>
          <w:docGrid w:type="lines" w:linePitch="312"/>
        </w:sectPr>
      </w:pPr>
    </w:p>
    <w:p w:rsidR="000E7A2B" w:rsidRDefault="000C440B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  <w:ins w:id="102" w:author="Administrator-C" w:date="2021-07-19T14:23:00Z">
        <w:r>
          <w:rPr>
            <w:rFonts w:ascii="Times New Roman" w:eastAsia="宋体" w:hAnsi="Times New Roman" w:cs="Times New Roman" w:hint="eastAsia"/>
            <w:b/>
            <w:bCs/>
            <w:sz w:val="24"/>
            <w:szCs w:val="24"/>
          </w:rPr>
          <w:lastRenderedPageBreak/>
          <w:t xml:space="preserve">Supplementary </w:t>
        </w:r>
      </w:ins>
      <w:r>
        <w:rPr>
          <w:rFonts w:ascii="Times New Roman" w:eastAsia="宋体" w:hAnsi="Times New Roman" w:cs="Times New Roman"/>
          <w:b/>
          <w:bCs/>
          <w:sz w:val="24"/>
          <w:szCs w:val="24"/>
        </w:rPr>
        <w:t>Table 3</w:t>
      </w:r>
      <w:r>
        <w:rPr>
          <w:rFonts w:ascii="Times New Roman" w:eastAsia="宋体" w:hAnsi="Times New Roman" w:cs="Times New Roman"/>
          <w:sz w:val="24"/>
          <w:szCs w:val="24"/>
        </w:rPr>
        <w:t xml:space="preserve"> Survival analysis of 12 important downstream genes of c-MYC in colon canc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28"/>
        <w:gridCol w:w="2863"/>
        <w:gridCol w:w="1831"/>
      </w:tblGrid>
      <w:tr w:rsidR="000E7A2B">
        <w:trPr>
          <w:trHeight w:val="336"/>
        </w:trPr>
        <w:tc>
          <w:tcPr>
            <w:tcW w:w="22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6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Value</w:t>
            </w:r>
          </w:p>
        </w:tc>
        <w:tc>
          <w:tcPr>
            <w:tcW w:w="10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</w:tr>
      <w:tr w:rsidR="000E7A2B">
        <w:trPr>
          <w:trHeight w:val="324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LT2B1*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0E7A2B">
        <w:trPr>
          <w:trHeight w:val="312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F15*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0E7A2B">
        <w:trPr>
          <w:trHeight w:val="312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E2L3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0E7A2B">
        <w:trPr>
          <w:trHeight w:val="312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BPL3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0E7A2B">
        <w:trPr>
          <w:trHeight w:val="312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43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0E7A2B">
        <w:trPr>
          <w:trHeight w:val="312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EP1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0E7A2B">
        <w:trPr>
          <w:trHeight w:val="312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11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0E7A2B">
        <w:trPr>
          <w:trHeight w:val="312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B3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0E7A2B">
        <w:trPr>
          <w:trHeight w:val="312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EOV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0E7A2B">
        <w:trPr>
          <w:trHeight w:val="312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7A11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 w:rsidR="000E7A2B">
        <w:trPr>
          <w:trHeight w:val="312"/>
        </w:trPr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O4A1</w:t>
            </w:r>
          </w:p>
        </w:tc>
        <w:tc>
          <w:tcPr>
            <w:tcW w:w="1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0E7A2B">
        <w:trPr>
          <w:trHeight w:val="324"/>
        </w:trPr>
        <w:tc>
          <w:tcPr>
            <w:tcW w:w="2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C1</w:t>
            </w:r>
          </w:p>
        </w:tc>
        <w:tc>
          <w:tcPr>
            <w:tcW w:w="16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</w:tbl>
    <w:p w:rsidR="000E7A2B" w:rsidRDefault="000C440B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Notes: 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. </w:t>
      </w:r>
      <w:r>
        <w:rPr>
          <w:rFonts w:ascii="Times New Roman" w:eastAsia="宋体" w:hAnsi="Times New Roman" w:cs="Times New Roman"/>
          <w:iCs/>
          <w:sz w:val="24"/>
          <w:szCs w:val="24"/>
        </w:rPr>
        <w:t>Value</w:t>
      </w:r>
      <w:r>
        <w:rPr>
          <w:rFonts w:ascii="Times New Roman" w:eastAsia="宋体" w:hAnsi="Times New Roman" w:cs="Times New Roman"/>
          <w:sz w:val="24"/>
          <w:szCs w:val="24"/>
        </w:rPr>
        <w:t xml:space="preserve"> represented a significant association between genes and survival. HR (hazard ratio) was the risk of gene expression relative to survival rate. * 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&lt; 0.05 indicated the expression gene had significant effect on the survival rate of colon cancer.</w:t>
      </w:r>
    </w:p>
    <w:p w:rsidR="000E7A2B" w:rsidRDefault="000E7A2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  <w:sectPr w:rsidR="000E7A2B" w:rsidSect="00801F25">
          <w:pgSz w:w="11906" w:h="16838"/>
          <w:pgMar w:top="1440" w:right="1800" w:bottom="1440" w:left="1800" w:header="851" w:footer="851" w:gutter="0"/>
          <w:cols w:space="425"/>
          <w:docGrid w:type="lines" w:linePitch="312"/>
        </w:sectPr>
      </w:pPr>
    </w:p>
    <w:p w:rsidR="000E7A2B" w:rsidRDefault="000C440B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  <w:ins w:id="103" w:author="Administrator-C" w:date="2021-07-19T14:23:00Z">
        <w:r>
          <w:rPr>
            <w:rFonts w:ascii="Times New Roman" w:eastAsia="宋体" w:hAnsi="Times New Roman" w:cs="Times New Roman" w:hint="eastAsia"/>
            <w:b/>
            <w:bCs/>
            <w:sz w:val="24"/>
            <w:szCs w:val="24"/>
          </w:rPr>
          <w:lastRenderedPageBreak/>
          <w:t xml:space="preserve">Supplementary </w:t>
        </w:r>
      </w:ins>
      <w:r>
        <w:rPr>
          <w:rFonts w:ascii="Times New Roman" w:eastAsia="宋体" w:hAnsi="Times New Roman" w:cs="Times New Roman"/>
          <w:b/>
          <w:bCs/>
          <w:sz w:val="24"/>
          <w:szCs w:val="24"/>
        </w:rPr>
        <w:t>Table 4</w:t>
      </w:r>
      <w:r>
        <w:rPr>
          <w:rFonts w:ascii="Times New Roman" w:eastAsia="宋体" w:hAnsi="Times New Roman" w:cs="Times New Roman"/>
          <w:sz w:val="24"/>
          <w:szCs w:val="24"/>
        </w:rPr>
        <w:t xml:space="preserve"> Comparison of tumor weight and tumor inhibition rate in nude mice of each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51"/>
        <w:gridCol w:w="930"/>
        <w:gridCol w:w="772"/>
        <w:gridCol w:w="2224"/>
        <w:gridCol w:w="1945"/>
      </w:tblGrid>
      <w:tr w:rsidR="000E7A2B">
        <w:trPr>
          <w:trHeight w:val="324"/>
        </w:trPr>
        <w:tc>
          <w:tcPr>
            <w:tcW w:w="155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99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0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weight (mg)</w:t>
            </w:r>
          </w:p>
        </w:tc>
        <w:tc>
          <w:tcPr>
            <w:tcW w:w="11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inhibition</w:t>
            </w:r>
          </w:p>
        </w:tc>
      </w:tr>
      <w:tr w:rsidR="000E7A2B">
        <w:trPr>
          <w:trHeight w:val="324"/>
        </w:trPr>
        <w:tc>
          <w:tcPr>
            <w:tcW w:w="155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0E7A2B" w:rsidRDefault="000E7A2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fore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ter</w:t>
            </w:r>
          </w:p>
        </w:tc>
        <w:tc>
          <w:tcPr>
            <w:tcW w:w="130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0E7A2B" w:rsidRDefault="000E7A2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e (%)</w:t>
            </w:r>
          </w:p>
        </w:tc>
      </w:tr>
      <w:tr w:rsidR="000E7A2B">
        <w:trPr>
          <w:trHeight w:val="324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S + sh-NC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.84 ± 7.1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0E7A2B">
        <w:trPr>
          <w:trHeight w:val="372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S + sh-</w:t>
            </w:r>
            <w:r w:rsidRPr="007A7D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L</w:t>
            </w:r>
            <w:ins w:id="104" w:author="Administrator-C" w:date="2021-07-19T14:34:00Z">
              <w:r w:rsidRPr="007A7DB9">
                <w:rPr>
                  <w:rFonts w:ascii="Times New Roman" w:eastAsia="等线" w:hAnsi="Times New Roman" w:cs="Times New Roman"/>
                  <w:i/>
                  <w:color w:val="000000"/>
                  <w:kern w:val="0"/>
                  <w:sz w:val="24"/>
                  <w:szCs w:val="24"/>
                </w:rPr>
                <w:t>R</w:t>
              </w:r>
            </w:ins>
            <w:r w:rsidRPr="007A7D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.88 ± 6.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0E7A2B">
        <w:trPr>
          <w:trHeight w:val="312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05" w:name="RANGE!C9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aliplatin + sh-NC</w:t>
            </w:r>
            <w:bookmarkEnd w:id="105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91 ± 6.9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0E7A2B">
        <w:trPr>
          <w:trHeight w:val="384"/>
        </w:trPr>
        <w:tc>
          <w:tcPr>
            <w:tcW w:w="15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aliplatin + sh-</w:t>
            </w:r>
            <w:r w:rsidRPr="007A7D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L</w:t>
            </w:r>
            <w:ins w:id="106" w:author="Administrator-C" w:date="2021-07-19T14:34:00Z">
              <w:r w:rsidRPr="007A7DB9">
                <w:rPr>
                  <w:rFonts w:ascii="Times New Roman" w:eastAsia="等线" w:hAnsi="Times New Roman" w:cs="Times New Roman"/>
                  <w:i/>
                  <w:color w:val="000000"/>
                  <w:kern w:val="0"/>
                  <w:sz w:val="24"/>
                  <w:szCs w:val="24"/>
                </w:rPr>
                <w:t>R</w:t>
              </w:r>
            </w:ins>
            <w:r w:rsidRPr="007A7DB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61 ± 5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7A2B" w:rsidRDefault="000C440B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</w:tbl>
    <w:p w:rsidR="000E7A2B" w:rsidRDefault="000C440B">
      <w:pPr>
        <w:adjustRightInd w:val="0"/>
        <w:snapToGrid w:val="0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t>Notes: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  <w:lang w:bidi="ar"/>
        </w:rPr>
        <w:t xml:space="preserve">*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1"/>
          <w:lang w:bidi="ar"/>
        </w:rPr>
        <w:t>p</w:t>
      </w:r>
      <w:r>
        <w:rPr>
          <w:rFonts w:ascii="Times New Roman" w:eastAsia="宋体" w:hAnsi="Times New Roman" w:cs="Times New Roman"/>
          <w:i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sz w:val="24"/>
          <w:szCs w:val="21"/>
        </w:rPr>
        <w:t xml:space="preserve">&lt; 0.05 compared with </w:t>
      </w:r>
      <w:r>
        <w:rPr>
          <w:rFonts w:ascii="Times New Roman" w:eastAsia="宋体" w:hAnsi="Times New Roman" w:cs="Times New Roman" w:hint="eastAsia"/>
          <w:sz w:val="24"/>
          <w:szCs w:val="21"/>
        </w:rPr>
        <w:t>mice treated with</w:t>
      </w:r>
      <w:r>
        <w:rPr>
          <w:rFonts w:ascii="Times New Roman" w:eastAsia="宋体" w:hAnsi="Times New Roman" w:cs="Times New Roman"/>
          <w:sz w:val="24"/>
          <w:szCs w:val="21"/>
        </w:rPr>
        <w:t xml:space="preserve"> PBS + </w:t>
      </w:r>
      <w:r>
        <w:rPr>
          <w:rFonts w:ascii="Times New Roman" w:eastAsia="宋体" w:hAnsi="Times New Roman" w:cs="Times New Roman"/>
          <w:kern w:val="0"/>
          <w:sz w:val="24"/>
          <w:szCs w:val="21"/>
        </w:rPr>
        <w:t xml:space="preserve">sh-NC. </w:t>
      </w:r>
      <w:r>
        <w:rPr>
          <w:rFonts w:ascii="Times New Roman" w:eastAsia="宋体" w:hAnsi="Times New Roman" w:cs="Times New Roman"/>
          <w:sz w:val="24"/>
          <w:szCs w:val="21"/>
        </w:rPr>
        <w:t xml:space="preserve">#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1"/>
          <w:lang w:bidi="ar"/>
        </w:rPr>
        <w:t>p</w:t>
      </w:r>
      <w:r>
        <w:rPr>
          <w:rFonts w:ascii="Times New Roman" w:eastAsia="宋体" w:hAnsi="Times New Roman" w:cs="Times New Roman"/>
          <w:i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sz w:val="24"/>
          <w:szCs w:val="21"/>
        </w:rPr>
        <w:t xml:space="preserve">&lt; 0.05 compared with </w:t>
      </w:r>
      <w:r>
        <w:rPr>
          <w:rFonts w:ascii="Times New Roman" w:eastAsia="宋体" w:hAnsi="Times New Roman" w:cs="Times New Roman" w:hint="eastAsia"/>
          <w:sz w:val="24"/>
          <w:szCs w:val="21"/>
        </w:rPr>
        <w:t>mice treated with</w:t>
      </w:r>
      <w:r>
        <w:rPr>
          <w:rFonts w:ascii="Times New Roman" w:eastAsia="宋体" w:hAnsi="Times New Roman" w:cs="Times New Roman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Oxaliplatin +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h-NC</w:t>
      </w:r>
      <w:r>
        <w:rPr>
          <w:rFonts w:ascii="Times New Roman" w:eastAsia="宋体" w:hAnsi="Times New Roman" w:cs="Times New Roman"/>
          <w:kern w:val="0"/>
          <w:sz w:val="24"/>
          <w:szCs w:val="21"/>
        </w:rPr>
        <w:t>.</w:t>
      </w:r>
    </w:p>
    <w:p w:rsidR="000E7A2B" w:rsidRDefault="000E7A2B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107" w:name="_GoBack"/>
      <w:bookmarkEnd w:id="107"/>
    </w:p>
    <w:sectPr w:rsidR="000E7A2B" w:rsidSect="00801F25">
      <w:pgSz w:w="11906" w:h="16838"/>
      <w:pgMar w:top="1440" w:right="1800" w:bottom="1440" w:left="1800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0626" w:rsidRDefault="00860626">
      <w:r>
        <w:separator/>
      </w:r>
    </w:p>
  </w:endnote>
  <w:endnote w:type="continuationSeparator" w:id="0">
    <w:p w:rsidR="00860626" w:rsidRDefault="00860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9998187"/>
    </w:sdtPr>
    <w:sdtEndPr/>
    <w:sdtContent>
      <w:p w:rsidR="000E7A2B" w:rsidRDefault="000C440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417A" w:rsidRPr="0030417A">
          <w:rPr>
            <w:noProof/>
            <w:lang w:val="zh-CN"/>
          </w:rPr>
          <w:t>1</w:t>
        </w:r>
        <w:r>
          <w:fldChar w:fldCharType="end"/>
        </w:r>
      </w:p>
    </w:sdtContent>
  </w:sdt>
  <w:p w:rsidR="000E7A2B" w:rsidRDefault="000E7A2B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0626" w:rsidRDefault="00860626">
      <w:r>
        <w:separator/>
      </w:r>
    </w:p>
  </w:footnote>
  <w:footnote w:type="continuationSeparator" w:id="0">
    <w:p w:rsidR="00860626" w:rsidRDefault="0086062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-C">
    <w15:presenceInfo w15:providerId="None" w15:userId="Administrator-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E0E"/>
    <w:rsid w:val="000C440B"/>
    <w:rsid w:val="000E7A2B"/>
    <w:rsid w:val="001F04E7"/>
    <w:rsid w:val="0030417A"/>
    <w:rsid w:val="00351C29"/>
    <w:rsid w:val="007A7DB9"/>
    <w:rsid w:val="00800118"/>
    <w:rsid w:val="00801F25"/>
    <w:rsid w:val="00860626"/>
    <w:rsid w:val="00934FC4"/>
    <w:rsid w:val="009718BF"/>
    <w:rsid w:val="00A378C8"/>
    <w:rsid w:val="00D24F9A"/>
    <w:rsid w:val="00D978C8"/>
    <w:rsid w:val="00FA3E0E"/>
    <w:rsid w:val="37696C93"/>
    <w:rsid w:val="6451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font01">
    <w:name w:val="font01"/>
    <w:basedOn w:val="a0"/>
    <w:rPr>
      <w:rFonts w:ascii="Calibri" w:hAnsi="Calibri" w:cs="Calibri"/>
      <w:color w:val="000000"/>
      <w:sz w:val="21"/>
      <w:szCs w:val="21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6">
    <w:name w:val="Balloon Text"/>
    <w:basedOn w:val="a"/>
    <w:link w:val="Char1"/>
    <w:uiPriority w:val="99"/>
    <w:semiHidden/>
    <w:unhideWhenUsed/>
    <w:rsid w:val="00A378C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378C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font01">
    <w:name w:val="font01"/>
    <w:basedOn w:val="a0"/>
    <w:rPr>
      <w:rFonts w:ascii="Calibri" w:hAnsi="Calibri" w:cs="Calibri"/>
      <w:color w:val="000000"/>
      <w:sz w:val="21"/>
      <w:szCs w:val="21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6">
    <w:name w:val="Balloon Text"/>
    <w:basedOn w:val="a"/>
    <w:link w:val="Char1"/>
    <w:uiPriority w:val="99"/>
    <w:semiHidden/>
    <w:unhideWhenUsed/>
    <w:rsid w:val="00A378C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378C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1-08-04T08:12:00Z</dcterms:created>
  <dcterms:modified xsi:type="dcterms:W3CDTF">2021-08-04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A0EBE6BCE454837AE3A95C4B5DE3E03</vt:lpwstr>
  </property>
</Properties>
</file>